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F8336" w14:textId="3A4BAF11" w:rsidR="00347145" w:rsidRPr="00996807" w:rsidRDefault="00996807" w:rsidP="00702324">
      <w:pPr>
        <w:rPr>
          <w:rFonts w:ascii="Times New Roman" w:hAnsi="Times New Roman" w:cs="Times New Roman"/>
        </w:rPr>
      </w:pPr>
      <w:bookmarkStart w:id="0" w:name="_Hlk150600192"/>
      <w:r w:rsidRPr="00996807">
        <w:rPr>
          <w:rFonts w:ascii="Times New Roman" w:hAnsi="Times New Roman" w:cs="Times New Roman"/>
          <w:b/>
          <w:bCs/>
        </w:rPr>
        <w:t xml:space="preserve">S3 </w:t>
      </w:r>
      <w:r w:rsidR="00702324" w:rsidRPr="00996807">
        <w:rPr>
          <w:rFonts w:ascii="Times New Roman" w:hAnsi="Times New Roman" w:cs="Times New Roman"/>
          <w:b/>
          <w:bCs/>
        </w:rPr>
        <w:t>Table</w:t>
      </w:r>
      <w:r w:rsidRPr="00996807">
        <w:rPr>
          <w:rFonts w:ascii="Times New Roman" w:hAnsi="Times New Roman" w:cs="Times New Roman"/>
          <w:b/>
          <w:bCs/>
        </w:rPr>
        <w:t>.</w:t>
      </w:r>
      <w:r w:rsidR="00702324" w:rsidRPr="00996807">
        <w:rPr>
          <w:rFonts w:ascii="Times New Roman" w:hAnsi="Times New Roman" w:cs="Times New Roman"/>
          <w:b/>
          <w:bCs/>
        </w:rPr>
        <w:t xml:space="preserve"> </w:t>
      </w:r>
      <w:r w:rsidRPr="00996807">
        <w:rPr>
          <w:rFonts w:ascii="Times New Roman" w:hAnsi="Times New Roman" w:cs="Times New Roman"/>
          <w:b/>
          <w:bCs/>
        </w:rPr>
        <w:t>The tested factors</w:t>
      </w:r>
      <w:r w:rsidR="00DC3F04">
        <w:rPr>
          <w:rFonts w:ascii="Times New Roman" w:hAnsi="Times New Roman" w:cs="Times New Roman"/>
          <w:b/>
          <w:bCs/>
        </w:rPr>
        <w:t xml:space="preserve"> list</w:t>
      </w:r>
      <w:r w:rsidRPr="00996807">
        <w:rPr>
          <w:rFonts w:ascii="Times New Roman" w:hAnsi="Times New Roman" w:cs="Times New Roman"/>
          <w:b/>
          <w:bCs/>
        </w:rPr>
        <w:t xml:space="preserve"> in </w:t>
      </w:r>
      <w:r w:rsidR="001A660E">
        <w:rPr>
          <w:rFonts w:ascii="Times New Roman" w:hAnsi="Times New Roman" w:cs="Times New Roman"/>
          <w:b/>
          <w:bCs/>
        </w:rPr>
        <w:t xml:space="preserve">the </w:t>
      </w:r>
      <w:r w:rsidRPr="00996807">
        <w:rPr>
          <w:rFonts w:ascii="Times New Roman" w:hAnsi="Times New Roman" w:cs="Times New Roman"/>
          <w:b/>
          <w:bCs/>
        </w:rPr>
        <w:t>covariate modeling</w:t>
      </w:r>
      <w:r w:rsidR="00334DE8" w:rsidRPr="00996807">
        <w:rPr>
          <w:rFonts w:ascii="Times New Roman" w:hAnsi="Times New Roman" w:cs="Times New Roman"/>
          <w:b/>
          <w:bCs/>
        </w:rPr>
        <w:t>.</w:t>
      </w:r>
      <w:bookmarkEnd w:id="0"/>
      <w:r w:rsidR="00334DE8" w:rsidRPr="00996807">
        <w:rPr>
          <w:rFonts w:ascii="Times New Roman" w:hAnsi="Times New Roman" w:cs="Times New Roman"/>
        </w:rPr>
        <w:t xml:space="preserve"> Downloaded from </w:t>
      </w:r>
      <w:r w:rsidRPr="00996807">
        <w:rPr>
          <w:rFonts w:ascii="Times New Roman" w:hAnsi="Times New Roman" w:cs="Times New Roman"/>
        </w:rPr>
        <w:t>Our World in Data</w:t>
      </w:r>
      <w:r w:rsidR="00334DE8" w:rsidRPr="00996807">
        <w:rPr>
          <w:rFonts w:ascii="Times New Roman" w:hAnsi="Times New Roman" w:cs="Times New Roman"/>
        </w:rPr>
        <w:t xml:space="preserve"> as of 15 Jan 2022 </w:t>
      </w:r>
      <w:r w:rsidRPr="00996807">
        <w:rPr>
          <w:rFonts w:ascii="Times New Roman" w:hAnsi="Times New Roman" w:cs="Times New Roman"/>
        </w:rPr>
        <w:t>(</w:t>
      </w:r>
      <w:r w:rsidR="00BB0579" w:rsidRPr="001B6E40">
        <w:rPr>
          <w:rFonts w:ascii="Times New Roman" w:hAnsi="Times New Roman" w:cs="Times New Roman"/>
        </w:rPr>
        <w:t>https://covid.ourworldindata.org/data/owid-covid-data.csv</w:t>
      </w:r>
      <w:r w:rsidRPr="00996807">
        <w:rPr>
          <w:rFonts w:ascii="Times New Roman" w:hAnsi="Times New Roman" w:cs="Times New Roman"/>
        </w:rPr>
        <w:t>)</w:t>
      </w:r>
      <w:r w:rsidR="00BB0579">
        <w:rPr>
          <w:rFonts w:ascii="Times New Roman" w:hAnsi="Times New Roman" w:cs="Times New Roman"/>
        </w:rPr>
        <w:t xml:space="preserve"> and from United Nations Statistics Division as of 31 March 2020 (</w:t>
      </w:r>
      <w:r w:rsidR="001B6E40" w:rsidRPr="001B6E40">
        <w:rPr>
          <w:rFonts w:ascii="Times New Roman" w:hAnsi="Times New Roman" w:cs="Times New Roman"/>
        </w:rPr>
        <w:t>https://unstats.un.org/UNSDWebsite</w:t>
      </w:r>
      <w:r w:rsidR="00BB0579">
        <w:rPr>
          <w:rFonts w:ascii="Times New Roman" w:hAnsi="Times New Roman" w:cs="Times New Roman"/>
        </w:rPr>
        <w:t>).</w:t>
      </w:r>
    </w:p>
    <w:p w14:paraId="27C8E682" w14:textId="613FD99F" w:rsidR="00702324" w:rsidRPr="00996807" w:rsidRDefault="00702324" w:rsidP="00702324">
      <w:pPr>
        <w:rPr>
          <w:rFonts w:ascii="Times New Roman" w:hAnsi="Times New Roman" w:cs="Times New Roman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15"/>
        <w:gridCol w:w="6479"/>
      </w:tblGrid>
      <w:tr w:rsidR="00996807" w:rsidRPr="00996807" w14:paraId="0926FFA0" w14:textId="77777777" w:rsidTr="00996807">
        <w:tc>
          <w:tcPr>
            <w:tcW w:w="2689" w:type="dxa"/>
          </w:tcPr>
          <w:p w14:paraId="552312F6" w14:textId="0C0704CD" w:rsidR="00996807" w:rsidRPr="00996807" w:rsidRDefault="00996807" w:rsidP="00702324">
            <w:pPr>
              <w:rPr>
                <w:rFonts w:ascii="Times New Roman" w:hAnsi="Times New Roman" w:cs="Times New Roman"/>
                <w:b/>
                <w:bCs/>
              </w:rPr>
            </w:pPr>
            <w:r w:rsidRPr="00996807">
              <w:rPr>
                <w:rFonts w:ascii="Times New Roman" w:hAnsi="Times New Roman" w:cs="Times New Roman"/>
                <w:b/>
                <w:bCs/>
              </w:rPr>
              <w:t>Model parameter</w:t>
            </w:r>
          </w:p>
        </w:tc>
        <w:tc>
          <w:tcPr>
            <w:tcW w:w="10453" w:type="dxa"/>
          </w:tcPr>
          <w:p w14:paraId="3D9B4807" w14:textId="434FD3AC" w:rsidR="00996807" w:rsidRPr="00996807" w:rsidRDefault="00996807" w:rsidP="00702324">
            <w:pPr>
              <w:rPr>
                <w:rFonts w:ascii="Times New Roman" w:hAnsi="Times New Roman" w:cs="Times New Roman"/>
                <w:b/>
                <w:bCs/>
              </w:rPr>
            </w:pPr>
            <w:r w:rsidRPr="00996807">
              <w:rPr>
                <w:rFonts w:ascii="Times New Roman" w:hAnsi="Times New Roman" w:cs="Times New Roman"/>
                <w:b/>
                <w:bCs/>
              </w:rPr>
              <w:t>Tested factors</w:t>
            </w:r>
          </w:p>
        </w:tc>
      </w:tr>
      <w:tr w:rsidR="00996807" w:rsidRPr="00996807" w14:paraId="70395B91" w14:textId="77777777" w:rsidTr="00996807">
        <w:tc>
          <w:tcPr>
            <w:tcW w:w="2689" w:type="dxa"/>
          </w:tcPr>
          <w:p w14:paraId="382950C0" w14:textId="45158550" w:rsidR="00996807" w:rsidRPr="00B141A4" w:rsidRDefault="00B141A4" w:rsidP="00702324">
            <w:pPr>
              <w:rPr>
                <w:rFonts w:ascii="Times New Roman" w:hAnsi="Times New Roman" w:cs="Times New Roman"/>
              </w:rPr>
            </w:pPr>
            <w:r w:rsidRPr="00B141A4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453" w:type="dxa"/>
          </w:tcPr>
          <w:p w14:paraId="240BB55C" w14:textId="6186AF7B" w:rsidR="00996807" w:rsidRPr="00996807" w:rsidRDefault="007B323F" w:rsidP="00702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arithmic of </w:t>
            </w:r>
            <w:r w:rsidR="00B141A4">
              <w:rPr>
                <w:rFonts w:ascii="Times New Roman" w:hAnsi="Times New Roman" w:cs="Times New Roman"/>
              </w:rPr>
              <w:t xml:space="preserve">population, </w:t>
            </w:r>
            <w:r>
              <w:rPr>
                <w:rFonts w:ascii="Times New Roman" w:hAnsi="Times New Roman" w:cs="Times New Roman"/>
              </w:rPr>
              <w:t>logarithmic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1A4">
              <w:rPr>
                <w:rFonts w:ascii="Times New Roman" w:hAnsi="Times New Roman" w:cs="Times New Roman"/>
              </w:rPr>
              <w:t xml:space="preserve">population density, </w:t>
            </w:r>
            <w:r>
              <w:rPr>
                <w:rFonts w:ascii="Times New Roman" w:hAnsi="Times New Roman" w:cs="Times New Roman"/>
              </w:rPr>
              <w:t>logarithmic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1A4">
              <w:rPr>
                <w:rFonts w:ascii="Times New Roman" w:hAnsi="Times New Roman" w:cs="Times New Roman"/>
              </w:rPr>
              <w:t xml:space="preserve">capital city population (thousands), </w:t>
            </w:r>
            <w:r>
              <w:rPr>
                <w:rFonts w:ascii="Times New Roman" w:hAnsi="Times New Roman" w:cs="Times New Roman"/>
              </w:rPr>
              <w:t>logarithmic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1A4">
              <w:rPr>
                <w:rFonts w:ascii="Times New Roman" w:hAnsi="Times New Roman" w:cs="Times New Roman"/>
              </w:rPr>
              <w:t xml:space="preserve">GDP per capita, </w:t>
            </w:r>
            <w:r>
              <w:rPr>
                <w:rFonts w:ascii="Times New Roman" w:hAnsi="Times New Roman" w:cs="Times New Roman"/>
              </w:rPr>
              <w:t>logarithmic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141A4">
              <w:rPr>
                <w:rFonts w:ascii="Times New Roman" w:hAnsi="Times New Roman" w:cs="Times New Roman"/>
              </w:rPr>
              <w:t xml:space="preserve">extreme poverty, </w:t>
            </w:r>
            <w:r>
              <w:rPr>
                <w:rFonts w:ascii="Times New Roman" w:hAnsi="Times New Roman" w:cs="Times New Roman"/>
              </w:rPr>
              <w:t>capital city population (</w:t>
            </w:r>
            <w:r>
              <w:rPr>
                <w:rFonts w:ascii="Times New Roman" w:hAnsi="Times New Roman" w:cs="Times New Roman"/>
              </w:rPr>
              <w:t>as a percent of total population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urban population (percent), human development index, median age, proportion of aged 65 years or older, </w:t>
            </w:r>
            <w:r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aged 70 years or older, life expectancy, capital latitude, average temperature</w:t>
            </w:r>
          </w:p>
        </w:tc>
      </w:tr>
      <w:tr w:rsidR="00996807" w:rsidRPr="00996807" w14:paraId="264AF122" w14:textId="77777777" w:rsidTr="00996807">
        <w:tc>
          <w:tcPr>
            <w:tcW w:w="2689" w:type="dxa"/>
          </w:tcPr>
          <w:p w14:paraId="637ABF03" w14:textId="28CB2415" w:rsidR="00996807" w:rsidRPr="00996807" w:rsidRDefault="00B141A4" w:rsidP="007023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10453" w:type="dxa"/>
          </w:tcPr>
          <w:p w14:paraId="76FEC14F" w14:textId="68AC7068" w:rsidR="00996807" w:rsidRPr="00996807" w:rsidRDefault="007B323F" w:rsidP="007023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arithmic of population, logarithmic of population density, logarithmic of capital city population (thousands), logarithmic of GDP per capita, logarithmic of extreme poverty, capital city population (as a percent of total population), urban population (percent), human development index, median age, proportion of aged 65 years or older, proportion of aged 70 years or older, life expectancy, </w:t>
            </w:r>
            <w:r>
              <w:rPr>
                <w:rFonts w:ascii="Times New Roman" w:hAnsi="Times New Roman" w:cs="Times New Roman"/>
              </w:rPr>
              <w:t xml:space="preserve">cardiovascular death rate, </w:t>
            </w:r>
            <w:r>
              <w:rPr>
                <w:rFonts w:ascii="Times New Roman" w:hAnsi="Times New Roman" w:cs="Times New Roman"/>
              </w:rPr>
              <w:t>proportion of</w:t>
            </w:r>
            <w:r>
              <w:rPr>
                <w:rFonts w:ascii="Times New Roman" w:hAnsi="Times New Roman" w:cs="Times New Roman"/>
              </w:rPr>
              <w:t xml:space="preserve"> diabetes prevalence, </w:t>
            </w:r>
            <w:r>
              <w:rPr>
                <w:rFonts w:ascii="Times New Roman" w:hAnsi="Times New Roman" w:cs="Times New Roman"/>
              </w:rPr>
              <w:t>proportion of</w:t>
            </w:r>
            <w:r>
              <w:rPr>
                <w:rFonts w:ascii="Times New Roman" w:hAnsi="Times New Roman" w:cs="Times New Roman"/>
              </w:rPr>
              <w:t xml:space="preserve"> female smokers, </w:t>
            </w:r>
            <w:r>
              <w:rPr>
                <w:rFonts w:ascii="Times New Roman" w:hAnsi="Times New Roman" w:cs="Times New Roman"/>
              </w:rPr>
              <w:t>proportion of male smokers</w:t>
            </w:r>
          </w:p>
        </w:tc>
      </w:tr>
    </w:tbl>
    <w:p w14:paraId="698CA524" w14:textId="53A843FF" w:rsidR="00702324" w:rsidRPr="00996807" w:rsidRDefault="00702324" w:rsidP="00702324">
      <w:pPr>
        <w:rPr>
          <w:rFonts w:ascii="Times New Roman" w:hAnsi="Times New Roman" w:cs="Times New Roman"/>
        </w:rPr>
      </w:pPr>
    </w:p>
    <w:p w14:paraId="79457961" w14:textId="77777777" w:rsidR="00702324" w:rsidRPr="00996807" w:rsidRDefault="00702324" w:rsidP="00702324">
      <w:pPr>
        <w:rPr>
          <w:rFonts w:ascii="Times New Roman" w:hAnsi="Times New Roman" w:cs="Times New Roman"/>
        </w:rPr>
      </w:pPr>
    </w:p>
    <w:sectPr w:rsidR="00702324" w:rsidRPr="00996807" w:rsidSect="007B323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66D32" w14:textId="77777777" w:rsidR="00D805C0" w:rsidRDefault="00D805C0" w:rsidP="00352FD8">
      <w:r>
        <w:separator/>
      </w:r>
    </w:p>
  </w:endnote>
  <w:endnote w:type="continuationSeparator" w:id="0">
    <w:p w14:paraId="426BF711" w14:textId="77777777" w:rsidR="00D805C0" w:rsidRDefault="00D805C0" w:rsidP="00352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F6B45" w14:textId="77777777" w:rsidR="00D805C0" w:rsidRDefault="00D805C0" w:rsidP="00352FD8">
      <w:r>
        <w:separator/>
      </w:r>
    </w:p>
  </w:footnote>
  <w:footnote w:type="continuationSeparator" w:id="0">
    <w:p w14:paraId="2E28F33A" w14:textId="77777777" w:rsidR="00D805C0" w:rsidRDefault="00D805C0" w:rsidP="00352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25C75"/>
    <w:multiLevelType w:val="hybridMultilevel"/>
    <w:tmpl w:val="7A5EDCC2"/>
    <w:lvl w:ilvl="0" w:tplc="AFBA1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4A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E1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1A0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365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6C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65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982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B2A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8A5F53"/>
    <w:multiLevelType w:val="hybridMultilevel"/>
    <w:tmpl w:val="5D4483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36107419">
    <w:abstractNumId w:val="0"/>
  </w:num>
  <w:num w:numId="2" w16cid:durableId="81150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94"/>
    <w:rsid w:val="0000118A"/>
    <w:rsid w:val="00005B37"/>
    <w:rsid w:val="0000690B"/>
    <w:rsid w:val="00014902"/>
    <w:rsid w:val="00023E03"/>
    <w:rsid w:val="00024A7C"/>
    <w:rsid w:val="000261A3"/>
    <w:rsid w:val="00033494"/>
    <w:rsid w:val="00035A08"/>
    <w:rsid w:val="00044B8E"/>
    <w:rsid w:val="0004689B"/>
    <w:rsid w:val="000477ED"/>
    <w:rsid w:val="00062C2B"/>
    <w:rsid w:val="00072DF7"/>
    <w:rsid w:val="0009174E"/>
    <w:rsid w:val="000978C1"/>
    <w:rsid w:val="000A3B96"/>
    <w:rsid w:val="000B1995"/>
    <w:rsid w:val="000B2CCF"/>
    <w:rsid w:val="000B3D1D"/>
    <w:rsid w:val="000C1E9D"/>
    <w:rsid w:val="000C1F5D"/>
    <w:rsid w:val="000C52DD"/>
    <w:rsid w:val="000C541A"/>
    <w:rsid w:val="000C5B81"/>
    <w:rsid w:val="000C5D58"/>
    <w:rsid w:val="000D09D5"/>
    <w:rsid w:val="000D113F"/>
    <w:rsid w:val="000D4BF6"/>
    <w:rsid w:val="000D69E6"/>
    <w:rsid w:val="000E071B"/>
    <w:rsid w:val="000F0CAC"/>
    <w:rsid w:val="000F779E"/>
    <w:rsid w:val="00100B76"/>
    <w:rsid w:val="00100D56"/>
    <w:rsid w:val="0010797C"/>
    <w:rsid w:val="001165A3"/>
    <w:rsid w:val="00126EF1"/>
    <w:rsid w:val="0014517F"/>
    <w:rsid w:val="001527A9"/>
    <w:rsid w:val="00152A4C"/>
    <w:rsid w:val="00153387"/>
    <w:rsid w:val="00163876"/>
    <w:rsid w:val="0016475A"/>
    <w:rsid w:val="00166593"/>
    <w:rsid w:val="0016671D"/>
    <w:rsid w:val="00167A67"/>
    <w:rsid w:val="001717B1"/>
    <w:rsid w:val="001811C6"/>
    <w:rsid w:val="001844C3"/>
    <w:rsid w:val="00185A79"/>
    <w:rsid w:val="00186112"/>
    <w:rsid w:val="00187B51"/>
    <w:rsid w:val="00196266"/>
    <w:rsid w:val="00196575"/>
    <w:rsid w:val="001A20DD"/>
    <w:rsid w:val="001A3F47"/>
    <w:rsid w:val="001A660E"/>
    <w:rsid w:val="001A73CE"/>
    <w:rsid w:val="001B10E9"/>
    <w:rsid w:val="001B4F77"/>
    <w:rsid w:val="001B6E40"/>
    <w:rsid w:val="001C2787"/>
    <w:rsid w:val="001D2F13"/>
    <w:rsid w:val="001D7EE8"/>
    <w:rsid w:val="001E21EB"/>
    <w:rsid w:val="001F1D57"/>
    <w:rsid w:val="001F2732"/>
    <w:rsid w:val="002131BE"/>
    <w:rsid w:val="0022473D"/>
    <w:rsid w:val="00224E4E"/>
    <w:rsid w:val="0023406B"/>
    <w:rsid w:val="00235EF5"/>
    <w:rsid w:val="00236574"/>
    <w:rsid w:val="00243C9A"/>
    <w:rsid w:val="00254061"/>
    <w:rsid w:val="002635BF"/>
    <w:rsid w:val="00273BF1"/>
    <w:rsid w:val="002757D1"/>
    <w:rsid w:val="00276611"/>
    <w:rsid w:val="00292C72"/>
    <w:rsid w:val="002938B2"/>
    <w:rsid w:val="002B5857"/>
    <w:rsid w:val="002B6EFD"/>
    <w:rsid w:val="002C099C"/>
    <w:rsid w:val="002C3202"/>
    <w:rsid w:val="002C6589"/>
    <w:rsid w:val="002D1861"/>
    <w:rsid w:val="002D56DD"/>
    <w:rsid w:val="002D5C8B"/>
    <w:rsid w:val="002D64E5"/>
    <w:rsid w:val="002E0756"/>
    <w:rsid w:val="002E61A6"/>
    <w:rsid w:val="00315BC2"/>
    <w:rsid w:val="003174C2"/>
    <w:rsid w:val="00321701"/>
    <w:rsid w:val="00334DE8"/>
    <w:rsid w:val="00345395"/>
    <w:rsid w:val="00345CC7"/>
    <w:rsid w:val="00347145"/>
    <w:rsid w:val="00352FD8"/>
    <w:rsid w:val="00355722"/>
    <w:rsid w:val="003559BB"/>
    <w:rsid w:val="0035641F"/>
    <w:rsid w:val="0036132F"/>
    <w:rsid w:val="0036268C"/>
    <w:rsid w:val="00367826"/>
    <w:rsid w:val="003705E9"/>
    <w:rsid w:val="003779CA"/>
    <w:rsid w:val="003809E1"/>
    <w:rsid w:val="00385B1B"/>
    <w:rsid w:val="00386D3C"/>
    <w:rsid w:val="0039028A"/>
    <w:rsid w:val="00396838"/>
    <w:rsid w:val="003B00F2"/>
    <w:rsid w:val="003B0295"/>
    <w:rsid w:val="003B0DB0"/>
    <w:rsid w:val="003B399E"/>
    <w:rsid w:val="003B4ED5"/>
    <w:rsid w:val="003B6DD6"/>
    <w:rsid w:val="003D63D2"/>
    <w:rsid w:val="003E2DFE"/>
    <w:rsid w:val="003E48C6"/>
    <w:rsid w:val="003E7DB6"/>
    <w:rsid w:val="003F5257"/>
    <w:rsid w:val="003F6673"/>
    <w:rsid w:val="00411499"/>
    <w:rsid w:val="00417573"/>
    <w:rsid w:val="00420B91"/>
    <w:rsid w:val="004255F0"/>
    <w:rsid w:val="004316FA"/>
    <w:rsid w:val="00437AEA"/>
    <w:rsid w:val="00440A25"/>
    <w:rsid w:val="00451F04"/>
    <w:rsid w:val="004559D6"/>
    <w:rsid w:val="00465E75"/>
    <w:rsid w:val="00473D66"/>
    <w:rsid w:val="004755A5"/>
    <w:rsid w:val="00480C07"/>
    <w:rsid w:val="00487D6D"/>
    <w:rsid w:val="00492890"/>
    <w:rsid w:val="00496C82"/>
    <w:rsid w:val="004A5B61"/>
    <w:rsid w:val="004B3416"/>
    <w:rsid w:val="004B6281"/>
    <w:rsid w:val="004B6390"/>
    <w:rsid w:val="004C00C5"/>
    <w:rsid w:val="004C0B6E"/>
    <w:rsid w:val="004D78EF"/>
    <w:rsid w:val="004E6FDE"/>
    <w:rsid w:val="004E6FF0"/>
    <w:rsid w:val="004E7AE9"/>
    <w:rsid w:val="004F607E"/>
    <w:rsid w:val="00500049"/>
    <w:rsid w:val="00502EE7"/>
    <w:rsid w:val="00503486"/>
    <w:rsid w:val="00505B59"/>
    <w:rsid w:val="0051665F"/>
    <w:rsid w:val="0052730C"/>
    <w:rsid w:val="00534EEC"/>
    <w:rsid w:val="005403F4"/>
    <w:rsid w:val="005471DD"/>
    <w:rsid w:val="005676B0"/>
    <w:rsid w:val="00575F09"/>
    <w:rsid w:val="00575F61"/>
    <w:rsid w:val="005850F7"/>
    <w:rsid w:val="0059323F"/>
    <w:rsid w:val="005A4DAD"/>
    <w:rsid w:val="005B3553"/>
    <w:rsid w:val="005B570C"/>
    <w:rsid w:val="005C0CC2"/>
    <w:rsid w:val="005C675A"/>
    <w:rsid w:val="005D0D54"/>
    <w:rsid w:val="005D1F4C"/>
    <w:rsid w:val="005D4882"/>
    <w:rsid w:val="005E3F72"/>
    <w:rsid w:val="005E6936"/>
    <w:rsid w:val="005F4209"/>
    <w:rsid w:val="00611ACF"/>
    <w:rsid w:val="00612591"/>
    <w:rsid w:val="0061574B"/>
    <w:rsid w:val="006273AA"/>
    <w:rsid w:val="0062767D"/>
    <w:rsid w:val="0063016B"/>
    <w:rsid w:val="00635E41"/>
    <w:rsid w:val="00644F51"/>
    <w:rsid w:val="00650805"/>
    <w:rsid w:val="006542C8"/>
    <w:rsid w:val="00664D8F"/>
    <w:rsid w:val="00672C90"/>
    <w:rsid w:val="006823A6"/>
    <w:rsid w:val="006855FC"/>
    <w:rsid w:val="00695068"/>
    <w:rsid w:val="006A5379"/>
    <w:rsid w:val="006B5D3A"/>
    <w:rsid w:val="006C2ED6"/>
    <w:rsid w:val="006E3115"/>
    <w:rsid w:val="006E7ABB"/>
    <w:rsid w:val="006F3F85"/>
    <w:rsid w:val="00702324"/>
    <w:rsid w:val="00707008"/>
    <w:rsid w:val="0071444A"/>
    <w:rsid w:val="00730E8F"/>
    <w:rsid w:val="007426BA"/>
    <w:rsid w:val="0075090C"/>
    <w:rsid w:val="0075793D"/>
    <w:rsid w:val="0076045F"/>
    <w:rsid w:val="0076447D"/>
    <w:rsid w:val="00764ADC"/>
    <w:rsid w:val="00765F6D"/>
    <w:rsid w:val="007665FB"/>
    <w:rsid w:val="0076721F"/>
    <w:rsid w:val="00767239"/>
    <w:rsid w:val="0077036A"/>
    <w:rsid w:val="00772294"/>
    <w:rsid w:val="00773668"/>
    <w:rsid w:val="007832AA"/>
    <w:rsid w:val="00785B36"/>
    <w:rsid w:val="007B1287"/>
    <w:rsid w:val="007B323F"/>
    <w:rsid w:val="007B71CC"/>
    <w:rsid w:val="007E7DE7"/>
    <w:rsid w:val="007F3465"/>
    <w:rsid w:val="007F58A9"/>
    <w:rsid w:val="0082070D"/>
    <w:rsid w:val="00833591"/>
    <w:rsid w:val="008348EC"/>
    <w:rsid w:val="0084050A"/>
    <w:rsid w:val="0084223A"/>
    <w:rsid w:val="00851DBD"/>
    <w:rsid w:val="0085553D"/>
    <w:rsid w:val="00861609"/>
    <w:rsid w:val="0086277D"/>
    <w:rsid w:val="00873F72"/>
    <w:rsid w:val="008759A6"/>
    <w:rsid w:val="008828AB"/>
    <w:rsid w:val="0088638A"/>
    <w:rsid w:val="008933AC"/>
    <w:rsid w:val="00893CC2"/>
    <w:rsid w:val="00896060"/>
    <w:rsid w:val="008A091C"/>
    <w:rsid w:val="008A1316"/>
    <w:rsid w:val="008A5E19"/>
    <w:rsid w:val="008A604B"/>
    <w:rsid w:val="008B3D96"/>
    <w:rsid w:val="008C36C3"/>
    <w:rsid w:val="008C4511"/>
    <w:rsid w:val="008E3EC9"/>
    <w:rsid w:val="008F31F7"/>
    <w:rsid w:val="00903EC3"/>
    <w:rsid w:val="00912910"/>
    <w:rsid w:val="00916C2F"/>
    <w:rsid w:val="00916F40"/>
    <w:rsid w:val="00923C93"/>
    <w:rsid w:val="00927652"/>
    <w:rsid w:val="00933AE1"/>
    <w:rsid w:val="00940ABB"/>
    <w:rsid w:val="00952F36"/>
    <w:rsid w:val="009659FB"/>
    <w:rsid w:val="00966430"/>
    <w:rsid w:val="00970964"/>
    <w:rsid w:val="00973A6C"/>
    <w:rsid w:val="009751F4"/>
    <w:rsid w:val="0098560F"/>
    <w:rsid w:val="00993C13"/>
    <w:rsid w:val="00996807"/>
    <w:rsid w:val="009A164D"/>
    <w:rsid w:val="009A6864"/>
    <w:rsid w:val="009B07CC"/>
    <w:rsid w:val="009B71F9"/>
    <w:rsid w:val="009B73F1"/>
    <w:rsid w:val="009D02BA"/>
    <w:rsid w:val="009D3369"/>
    <w:rsid w:val="009D3B46"/>
    <w:rsid w:val="00A1212C"/>
    <w:rsid w:val="00A139E2"/>
    <w:rsid w:val="00A1520E"/>
    <w:rsid w:val="00A21535"/>
    <w:rsid w:val="00A278BB"/>
    <w:rsid w:val="00A35D30"/>
    <w:rsid w:val="00A4345D"/>
    <w:rsid w:val="00A4611D"/>
    <w:rsid w:val="00A47FEE"/>
    <w:rsid w:val="00A53ED6"/>
    <w:rsid w:val="00A555D7"/>
    <w:rsid w:val="00A556D9"/>
    <w:rsid w:val="00A60B77"/>
    <w:rsid w:val="00A67D91"/>
    <w:rsid w:val="00A75720"/>
    <w:rsid w:val="00A82A51"/>
    <w:rsid w:val="00A85250"/>
    <w:rsid w:val="00A852BD"/>
    <w:rsid w:val="00A862BF"/>
    <w:rsid w:val="00A961DE"/>
    <w:rsid w:val="00A9652E"/>
    <w:rsid w:val="00AA3EE9"/>
    <w:rsid w:val="00AB44FC"/>
    <w:rsid w:val="00AC61F5"/>
    <w:rsid w:val="00AC6218"/>
    <w:rsid w:val="00AD42B1"/>
    <w:rsid w:val="00AE4DE7"/>
    <w:rsid w:val="00B040E2"/>
    <w:rsid w:val="00B05B2F"/>
    <w:rsid w:val="00B06486"/>
    <w:rsid w:val="00B10875"/>
    <w:rsid w:val="00B13985"/>
    <w:rsid w:val="00B141A4"/>
    <w:rsid w:val="00B16F1D"/>
    <w:rsid w:val="00B20AB1"/>
    <w:rsid w:val="00B54E1D"/>
    <w:rsid w:val="00B54E8C"/>
    <w:rsid w:val="00B706BC"/>
    <w:rsid w:val="00B71F12"/>
    <w:rsid w:val="00B7345F"/>
    <w:rsid w:val="00B82138"/>
    <w:rsid w:val="00B82AA1"/>
    <w:rsid w:val="00B833CA"/>
    <w:rsid w:val="00BB0579"/>
    <w:rsid w:val="00BB5F4F"/>
    <w:rsid w:val="00BC499B"/>
    <w:rsid w:val="00C02F9E"/>
    <w:rsid w:val="00C02FF6"/>
    <w:rsid w:val="00C03432"/>
    <w:rsid w:val="00C04A0F"/>
    <w:rsid w:val="00C04CC9"/>
    <w:rsid w:val="00C17DFF"/>
    <w:rsid w:val="00C2367E"/>
    <w:rsid w:val="00C23A29"/>
    <w:rsid w:val="00C36B1F"/>
    <w:rsid w:val="00C52E5E"/>
    <w:rsid w:val="00C62C42"/>
    <w:rsid w:val="00C7469E"/>
    <w:rsid w:val="00C75002"/>
    <w:rsid w:val="00C75B4E"/>
    <w:rsid w:val="00C77CFD"/>
    <w:rsid w:val="00C839A3"/>
    <w:rsid w:val="00C857D7"/>
    <w:rsid w:val="00CA5629"/>
    <w:rsid w:val="00CC0237"/>
    <w:rsid w:val="00CC2F5F"/>
    <w:rsid w:val="00CC5CD3"/>
    <w:rsid w:val="00CC67E2"/>
    <w:rsid w:val="00CD7288"/>
    <w:rsid w:val="00CD750E"/>
    <w:rsid w:val="00CD7EF3"/>
    <w:rsid w:val="00CE6CE6"/>
    <w:rsid w:val="00CE7D80"/>
    <w:rsid w:val="00CF4B9E"/>
    <w:rsid w:val="00CF6051"/>
    <w:rsid w:val="00D1377E"/>
    <w:rsid w:val="00D173EC"/>
    <w:rsid w:val="00D1773B"/>
    <w:rsid w:val="00D2370E"/>
    <w:rsid w:val="00D259AE"/>
    <w:rsid w:val="00D26886"/>
    <w:rsid w:val="00D2797B"/>
    <w:rsid w:val="00D35100"/>
    <w:rsid w:val="00D56C9E"/>
    <w:rsid w:val="00D57F6A"/>
    <w:rsid w:val="00D611E5"/>
    <w:rsid w:val="00D632E0"/>
    <w:rsid w:val="00D63E97"/>
    <w:rsid w:val="00D72051"/>
    <w:rsid w:val="00D727E3"/>
    <w:rsid w:val="00D805C0"/>
    <w:rsid w:val="00D83EC1"/>
    <w:rsid w:val="00DA32C6"/>
    <w:rsid w:val="00DA547D"/>
    <w:rsid w:val="00DA68D0"/>
    <w:rsid w:val="00DB0CE7"/>
    <w:rsid w:val="00DB7E86"/>
    <w:rsid w:val="00DC3293"/>
    <w:rsid w:val="00DC3F04"/>
    <w:rsid w:val="00DC6699"/>
    <w:rsid w:val="00DD117E"/>
    <w:rsid w:val="00DD1675"/>
    <w:rsid w:val="00DE73E4"/>
    <w:rsid w:val="00DF3441"/>
    <w:rsid w:val="00E04A5A"/>
    <w:rsid w:val="00E04B15"/>
    <w:rsid w:val="00E131EB"/>
    <w:rsid w:val="00E2426E"/>
    <w:rsid w:val="00E2760B"/>
    <w:rsid w:val="00E57699"/>
    <w:rsid w:val="00E57BF3"/>
    <w:rsid w:val="00E60ABE"/>
    <w:rsid w:val="00E82755"/>
    <w:rsid w:val="00E835EA"/>
    <w:rsid w:val="00E84AF2"/>
    <w:rsid w:val="00EA13A1"/>
    <w:rsid w:val="00EB291E"/>
    <w:rsid w:val="00EB3908"/>
    <w:rsid w:val="00EC041B"/>
    <w:rsid w:val="00EC0C1C"/>
    <w:rsid w:val="00ED0D59"/>
    <w:rsid w:val="00ED75E9"/>
    <w:rsid w:val="00EE4492"/>
    <w:rsid w:val="00EE5A4A"/>
    <w:rsid w:val="00F07E7A"/>
    <w:rsid w:val="00F14F91"/>
    <w:rsid w:val="00F16961"/>
    <w:rsid w:val="00F21306"/>
    <w:rsid w:val="00F214CB"/>
    <w:rsid w:val="00F23EFE"/>
    <w:rsid w:val="00F26427"/>
    <w:rsid w:val="00F27770"/>
    <w:rsid w:val="00F6289B"/>
    <w:rsid w:val="00F6361B"/>
    <w:rsid w:val="00F65187"/>
    <w:rsid w:val="00F65AEF"/>
    <w:rsid w:val="00F66778"/>
    <w:rsid w:val="00F76382"/>
    <w:rsid w:val="00F7652A"/>
    <w:rsid w:val="00F961A1"/>
    <w:rsid w:val="00FB4968"/>
    <w:rsid w:val="00FC6A2C"/>
    <w:rsid w:val="00FD2838"/>
    <w:rsid w:val="00FE45BD"/>
    <w:rsid w:val="00FF033B"/>
    <w:rsid w:val="00FF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AE6C6B"/>
  <w15:chartTrackingRefBased/>
  <w15:docId w15:val="{D0852215-17E5-49C4-B6AC-01D28549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638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D02B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F31F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F31F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F31F7"/>
  </w:style>
  <w:style w:type="paragraph" w:styleId="a6">
    <w:name w:val="annotation subject"/>
    <w:basedOn w:val="a4"/>
    <w:next w:val="a4"/>
    <w:link w:val="a7"/>
    <w:uiPriority w:val="99"/>
    <w:semiHidden/>
    <w:unhideWhenUsed/>
    <w:rsid w:val="008F31F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F31F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F31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F31F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52F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52FD8"/>
  </w:style>
  <w:style w:type="paragraph" w:styleId="ac">
    <w:name w:val="footer"/>
    <w:basedOn w:val="a"/>
    <w:link w:val="ad"/>
    <w:uiPriority w:val="99"/>
    <w:unhideWhenUsed/>
    <w:rsid w:val="00352F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52FD8"/>
  </w:style>
  <w:style w:type="character" w:styleId="ae">
    <w:name w:val="Placeholder Text"/>
    <w:basedOn w:val="a0"/>
    <w:uiPriority w:val="99"/>
    <w:semiHidden/>
    <w:rsid w:val="00417573"/>
    <w:rPr>
      <w:color w:val="808080"/>
    </w:rPr>
  </w:style>
  <w:style w:type="character" w:styleId="af">
    <w:name w:val="Hyperlink"/>
    <w:basedOn w:val="a0"/>
    <w:uiPriority w:val="99"/>
    <w:unhideWhenUsed/>
    <w:rsid w:val="00707008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07008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85A79"/>
  </w:style>
  <w:style w:type="paragraph" w:styleId="af2">
    <w:name w:val="List Paragraph"/>
    <w:basedOn w:val="a"/>
    <w:uiPriority w:val="34"/>
    <w:qFormat/>
    <w:rsid w:val="0088638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88638A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D02BA"/>
    <w:rPr>
      <w:rFonts w:asciiTheme="majorHAnsi" w:eastAsiaTheme="majorEastAsia" w:hAnsiTheme="majorHAnsi" w:cstheme="majorBidi"/>
    </w:rPr>
  </w:style>
  <w:style w:type="table" w:styleId="af3">
    <w:name w:val="Table Grid"/>
    <w:basedOn w:val="a1"/>
    <w:uiPriority w:val="39"/>
    <w:rsid w:val="00996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8646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81552-4726-4A6D-87EE-77081BBD8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8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michi, Hiroki(GDPM)越道 大樹</dc:creator>
  <cp:keywords/>
  <dc:description/>
  <cp:lastModifiedBy>Koshimichi, Hiroki(DRPM)越道 大樹</cp:lastModifiedBy>
  <cp:revision>193</cp:revision>
  <dcterms:created xsi:type="dcterms:W3CDTF">2023-06-27T07:33:00Z</dcterms:created>
  <dcterms:modified xsi:type="dcterms:W3CDTF">2023-11-11T04:22:00Z</dcterms:modified>
</cp:coreProperties>
</file>